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7BCCE" w14:textId="369E09DD" w:rsidR="00CC010E" w:rsidRDefault="001523BE">
      <w:r w:rsidRPr="001523BE">
        <w:t>S</w:t>
      </w:r>
      <w:r>
        <w:t>upplemental</w:t>
      </w:r>
      <w:r w:rsidRPr="001523BE">
        <w:t xml:space="preserve"> Fig. </w:t>
      </w:r>
      <w:r>
        <w:t>1</w:t>
      </w:r>
      <w:r w:rsidRPr="001523BE">
        <w:t xml:space="preserve">. </w:t>
      </w:r>
      <w:r>
        <w:t xml:space="preserve"> </w:t>
      </w:r>
      <w:r w:rsidRPr="001523BE">
        <w:t xml:space="preserve">Images of </w:t>
      </w:r>
      <w:r w:rsidR="00A41F36">
        <w:t xml:space="preserve">inflated </w:t>
      </w:r>
      <w:r w:rsidRPr="001523BE">
        <w:t>lung</w:t>
      </w:r>
      <w:r w:rsidR="00A41F36">
        <w:t>s</w:t>
      </w:r>
      <w:r w:rsidRPr="001523BE">
        <w:t xml:space="preserve"> from animals </w:t>
      </w:r>
      <w:r w:rsidR="00A41F36">
        <w:t xml:space="preserve">fed a HFWD and exposed to silica at </w:t>
      </w:r>
      <w:r w:rsidRPr="001523BE">
        <w:t>8 wk</w:t>
      </w:r>
      <w:r w:rsidR="00A41F36">
        <w:t xml:space="preserve"> post exposure</w:t>
      </w:r>
      <w:r w:rsidRPr="001523BE">
        <w:t xml:space="preserve">. Red inflamed lung tissue and </w:t>
      </w:r>
      <w:r w:rsidR="00A41F36">
        <w:t xml:space="preserve">white </w:t>
      </w:r>
      <w:r w:rsidRPr="001523BE">
        <w:t xml:space="preserve">lesions were clearly visible in </w:t>
      </w:r>
      <w:r w:rsidR="00A41F36">
        <w:t>lungs of animals from this exposure group, as also shown in Fig.</w:t>
      </w:r>
      <w:r w:rsidR="00BF53F8">
        <w:t xml:space="preserve"> </w:t>
      </w:r>
      <w:r w:rsidR="00A41F36">
        <w:t>6. n = 5.</w:t>
      </w:r>
    </w:p>
    <w:sectPr w:rsidR="00CC0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40098" w14:textId="77777777" w:rsidR="006F2467" w:rsidRDefault="006F2467" w:rsidP="00340036">
      <w:pPr>
        <w:spacing w:after="0" w:line="240" w:lineRule="auto"/>
      </w:pPr>
      <w:r>
        <w:separator/>
      </w:r>
    </w:p>
  </w:endnote>
  <w:endnote w:type="continuationSeparator" w:id="0">
    <w:p w14:paraId="18895F74" w14:textId="77777777" w:rsidR="006F2467" w:rsidRDefault="006F2467" w:rsidP="00340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3566B" w14:textId="77777777" w:rsidR="006F2467" w:rsidRDefault="006F2467" w:rsidP="00340036">
      <w:pPr>
        <w:spacing w:after="0" w:line="240" w:lineRule="auto"/>
      </w:pPr>
      <w:r>
        <w:separator/>
      </w:r>
    </w:p>
  </w:footnote>
  <w:footnote w:type="continuationSeparator" w:id="0">
    <w:p w14:paraId="39F5ECAB" w14:textId="77777777" w:rsidR="006F2467" w:rsidRDefault="006F2467" w:rsidP="003400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36"/>
    <w:rsid w:val="00151B75"/>
    <w:rsid w:val="001523BE"/>
    <w:rsid w:val="00340036"/>
    <w:rsid w:val="00522C74"/>
    <w:rsid w:val="00533746"/>
    <w:rsid w:val="006F2467"/>
    <w:rsid w:val="008040A9"/>
    <w:rsid w:val="0088017D"/>
    <w:rsid w:val="00917939"/>
    <w:rsid w:val="00A41F36"/>
    <w:rsid w:val="00B623C6"/>
    <w:rsid w:val="00BF3B58"/>
    <w:rsid w:val="00BF53F8"/>
    <w:rsid w:val="00C237D9"/>
    <w:rsid w:val="00CC010E"/>
    <w:rsid w:val="00D52E0E"/>
    <w:rsid w:val="00F70E04"/>
    <w:rsid w:val="00F76766"/>
    <w:rsid w:val="00FD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FCBFA"/>
  <w15:chartTrackingRefBased/>
  <w15:docId w15:val="{6285CEFB-7C47-49AF-9251-9806589A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anet A. (CDC/NIOSH/HELD/PPRB)</dc:creator>
  <cp:keywords/>
  <dc:description/>
  <cp:lastModifiedBy>Thompson, Janet A. (CDC/NIOSH/HELD/PPRB)</cp:lastModifiedBy>
  <cp:revision>3</cp:revision>
  <dcterms:created xsi:type="dcterms:W3CDTF">2022-04-27T12:32:00Z</dcterms:created>
  <dcterms:modified xsi:type="dcterms:W3CDTF">2022-04-2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7T14:00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eb99dcc-f8ff-42a9-a1df-434699ec0a32</vt:lpwstr>
  </property>
  <property fmtid="{D5CDD505-2E9C-101B-9397-08002B2CF9AE}" pid="8" name="MSIP_Label_7b94a7b8-f06c-4dfe-bdcc-9b548fd58c31_ContentBits">
    <vt:lpwstr>0</vt:lpwstr>
  </property>
</Properties>
</file>